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666" w:type="pct"/>
        <w:tblLayout w:type="fixed"/>
        <w:tblLook w:val="04A0" w:firstRow="1" w:lastRow="0" w:firstColumn="1" w:lastColumn="0" w:noHBand="0" w:noVBand="1"/>
      </w:tblPr>
      <w:tblGrid>
        <w:gridCol w:w="543"/>
        <w:gridCol w:w="531"/>
        <w:gridCol w:w="760"/>
        <w:gridCol w:w="1968"/>
        <w:gridCol w:w="693"/>
        <w:gridCol w:w="1264"/>
      </w:tblGrid>
      <w:tr w:rsidR="00536AFD" w:rsidRPr="00CE6CAB" w14:paraId="0B6B087B" w14:textId="5BC5D605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6F6C1EF" w14:textId="75C3999D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#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331D38E" w14:textId="3B181839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el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6FBAA78" w14:textId="77777777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S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FC7B315" w14:textId="40C0AA78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uctu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2DFF47" w14:textId="77777777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W</w:t>
            </w:r>
          </w:p>
        </w:tc>
        <w:tc>
          <w:tcPr>
            <w:tcW w:w="1098" w:type="pct"/>
            <w:shd w:val="clear" w:color="auto" w:fill="auto"/>
            <w:vAlign w:val="center"/>
          </w:tcPr>
          <w:p w14:paraId="52DC49C3" w14:textId="45E1B7E6" w:rsidR="00536AFD" w:rsidRPr="00775009" w:rsidRDefault="00536AFD" w:rsidP="001708CB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C50</w:t>
            </w:r>
            <w:r w:rsidR="005E1E8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M</w:t>
            </w:r>
          </w:p>
        </w:tc>
      </w:tr>
      <w:tr w:rsidR="00536AFD" w:rsidRPr="00CE6CAB" w14:paraId="088F410C" w14:textId="47268967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2C9DF4B6" w14:textId="06F3C33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8BE4EB6" w14:textId="1E131D9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2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F08B9DC" w14:textId="1430D20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929-06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CCEE652" w14:textId="2A3A1645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3711" w:dyaOrig="946" w14:anchorId="0E8019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alt="" style="width:77.7pt;height:18.95pt;mso-width-percent:0;mso-height-percent:0;mso-width-percent:0;mso-height-percent:0" o:ole="">
                  <v:imagedata r:id="rId6" o:title=""/>
                </v:shape>
                <o:OLEObject Type="Embed" ProgID="ChemDraw.Document.6.0" ShapeID="_x0000_i1032" DrawAspect="Content" ObjectID="_1662972678" r:id="rId7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8669083" w14:textId="6727D32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05.1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A61D" w14:textId="186547A6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49E-07</w:t>
            </w:r>
          </w:p>
        </w:tc>
      </w:tr>
      <w:tr w:rsidR="00536AFD" w:rsidRPr="00CE6CAB" w14:paraId="5BB40446" w14:textId="0D8E9145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226F408" w14:textId="019CC64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030D096" w14:textId="03B779F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4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49A177D" w14:textId="791DAAB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3325-10-5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3683F1C0" w14:textId="38CF3D9E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3190" w:dyaOrig="903" w14:anchorId="2A886CA1">
                <v:shape id="_x0000_i1031" type="#_x0000_t75" alt="" style="width:82.75pt;height:23.35pt;mso-width-percent:0;mso-height-percent:0;mso-width-percent:0;mso-height-percent:0" o:ole="">
                  <v:imagedata r:id="rId8" o:title=""/>
                </v:shape>
                <o:OLEObject Type="Embed" ProgID="ChemDraw.Document.6.0" ShapeID="_x0000_i1031" DrawAspect="Content" ObjectID="_1662972679" r:id="rId9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EDE1655" w14:textId="32D5552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75F1" w14:textId="70FD770D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4.72E-07</w:t>
            </w:r>
          </w:p>
        </w:tc>
      </w:tr>
      <w:tr w:rsidR="00536AFD" w:rsidRPr="00CE6CAB" w14:paraId="48A194A1" w14:textId="17B9F5B9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32CB5C53" w14:textId="1F3E81C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E8EAF45" w14:textId="287B0635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8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DC6D7D2" w14:textId="1C2D028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56-87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305289E7" w14:textId="149F8643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2671" w:dyaOrig="864" w14:anchorId="12609361">
                <v:shape id="_x0000_i1030" type="#_x0000_t75" alt="" style="width:88.4pt;height:29.05pt;mso-width-percent:0;mso-height-percent:0;mso-width-percent:0;mso-height-percent:0" o:ole="">
                  <v:imagedata r:id="rId10" o:title=""/>
                </v:shape>
                <o:OLEObject Type="Embed" ProgID="ChemDraw.Document.6.0" ShapeID="_x0000_i1030" DrawAspect="Content" ObjectID="_1662972680" r:id="rId11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9812AFF" w14:textId="0A464FE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2ABB" w14:textId="45F51694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63E-07</w:t>
            </w:r>
          </w:p>
        </w:tc>
      </w:tr>
      <w:tr w:rsidR="00536AFD" w:rsidRPr="00CE6CAB" w14:paraId="27D46F33" w14:textId="664FEB30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04451BE" w14:textId="547E33F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4182109" w14:textId="5DA085D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B9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031EE6F" w14:textId="6DAFEF1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23-00-2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1694D492" w14:textId="3931F403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3561" w:dyaOrig="1655" w14:anchorId="6D642B00">
                <v:shape id="_x0000_i1029" type="#_x0000_t75" alt="" style="width:78.3pt;height:35.35pt;mso-width-percent:0;mso-height-percent:0;mso-width-percent:0;mso-height-percent:0" o:ole="">
                  <v:imagedata r:id="rId12" o:title=""/>
                </v:shape>
                <o:OLEObject Type="Embed" ProgID="ChemDraw.Document.6.0" ShapeID="_x0000_i1029" DrawAspect="Content" ObjectID="_1662972681" r:id="rId13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6AB9A03" w14:textId="5480828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B615" w14:textId="700D1A13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52E-07</w:t>
            </w:r>
          </w:p>
        </w:tc>
      </w:tr>
      <w:tr w:rsidR="00536AFD" w:rsidRPr="00CE6CAB" w14:paraId="1FEA43BE" w14:textId="2FD30FAA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49F2BB6" w14:textId="40E7358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20B777C" w14:textId="4D279DF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4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8D3EF1E" w14:textId="420BE26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56-92-8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5894990" w14:textId="12F40EF1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3091" w:dyaOrig="2424" w14:anchorId="5214D12C">
                <v:shape id="_x0000_i1028" type="#_x0000_t75" alt="" style="width:61.25pt;height:48pt;mso-width-percent:0;mso-height-percent:0;mso-width-percent:0;mso-height-percent:0" o:ole="">
                  <v:imagedata r:id="rId14" o:title=""/>
                </v:shape>
                <o:OLEObject Type="Embed" ProgID="ChemDraw.Document.6.0" ShapeID="_x0000_i1028" DrawAspect="Content" ObjectID="_1662972682" r:id="rId15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ED7CFDD" w14:textId="520436C6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9640" w14:textId="576CF201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1.22E-07</w:t>
            </w:r>
          </w:p>
        </w:tc>
      </w:tr>
      <w:tr w:rsidR="00536AFD" w:rsidRPr="00CE6CAB" w14:paraId="353F52A1" w14:textId="3465D8B5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B04740E" w14:textId="00FC3B2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B26F047" w14:textId="03E3FB5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5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767F9DB" w14:textId="7BA03EE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696-60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6AE94F60" w14:textId="3B35498F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3187" w:dyaOrig="1735" w14:anchorId="78A3662C">
                <v:shape id="_x0000_i1027" type="#_x0000_t75" alt="" style="width:66.95pt;height:36pt;mso-width-percent:0;mso-height-percent:0;mso-width-percent:0;mso-height-percent:0" o:ole="">
                  <v:imagedata r:id="rId16" o:title=""/>
                </v:shape>
                <o:OLEObject Type="Embed" ProgID="ChemDraw.Document.6.0" ShapeID="_x0000_i1027" DrawAspect="Content" ObjectID="_1662972683" r:id="rId17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39709CB" w14:textId="6B7E099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FA01" w14:textId="7FA82B8C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71E-07</w:t>
            </w:r>
          </w:p>
        </w:tc>
      </w:tr>
      <w:tr w:rsidR="00536AFD" w:rsidRPr="00CE6CAB" w14:paraId="59208C98" w14:textId="3C3A97DD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711FAF55" w14:textId="717FA28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EFC3FBA" w14:textId="748E074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10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FCBB3CB" w14:textId="3893FA4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5303-76-5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74BD6D7A" w14:textId="6B67E3C9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6CAB">
              <w:rPr>
                <w:rFonts w:ascii="Arial" w:hAnsi="Arial" w:cs="Arial"/>
                <w:noProof/>
                <w:sz w:val="14"/>
                <w:szCs w:val="14"/>
              </w:rPr>
              <w:object w:dxaOrig="4306" w:dyaOrig="2366" w14:anchorId="33AE42F7">
                <v:shape id="_x0000_i1026" type="#_x0000_t75" alt="" style="width:78.95pt;height:43.6pt;mso-width-percent:0;mso-height-percent:0;mso-width-percent:0;mso-height-percent:0" o:ole="">
                  <v:imagedata r:id="rId18" o:title=""/>
                </v:shape>
                <o:OLEObject Type="Embed" ProgID="ChemDraw.Document.6.0" ShapeID="_x0000_i1026" DrawAspect="Content" ObjectID="_1662972684" r:id="rId19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21DCF8B" w14:textId="3C265C4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64EE" w14:textId="7A947C6B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15E-07</w:t>
            </w:r>
          </w:p>
        </w:tc>
      </w:tr>
      <w:tr w:rsidR="00536AFD" w:rsidRPr="00CE6CAB" w14:paraId="3D34FDD0" w14:textId="6356A82B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3BC879BF" w14:textId="1345381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E866270" w14:textId="447D737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F7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35C3146" w14:textId="19DF582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0433-91-1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52DB07CC" w14:textId="4C1AF065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C2335D1" wp14:editId="0ABE9305">
                  <wp:extent cx="687705" cy="278130"/>
                  <wp:effectExtent l="0" t="0" r="0" b="7620"/>
                  <wp:docPr id="7" name="図 7" descr="2-Thiopheneethylamine 96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3" descr="2-Thiopheneethylamine 96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25839D6" w14:textId="7777777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</w:p>
          <w:p w14:paraId="37C6EDE2" w14:textId="2A4CE0C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1398" w14:textId="26E24257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1.36E-06</w:t>
            </w:r>
          </w:p>
        </w:tc>
      </w:tr>
      <w:tr w:rsidR="00536AFD" w:rsidRPr="00CE6CAB" w14:paraId="2E016896" w14:textId="5940150E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9292110" w14:textId="0726BDE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692799E" w14:textId="28F665C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G1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3B60D9E" w14:textId="5F80683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00-82-3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A3560E8" w14:textId="51A7A99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8229207" wp14:editId="5148CD8A">
                  <wp:extent cx="685800" cy="514350"/>
                  <wp:effectExtent l="0" t="0" r="0" b="0"/>
                  <wp:docPr id="13" name="図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CD37D85" w14:textId="238ECF3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925A" w14:textId="18587577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19E-07</w:t>
            </w:r>
          </w:p>
        </w:tc>
      </w:tr>
      <w:tr w:rsidR="00536AFD" w:rsidRPr="00CE6CAB" w14:paraId="782580CE" w14:textId="6A723AD8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2F1BCF04" w14:textId="511E2CA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A4FF2B1" w14:textId="3055AFC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G5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E085381" w14:textId="147E72A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40-75-0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40784106" w14:textId="18A3C155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3F0AE88" wp14:editId="6BB4F83A">
                  <wp:extent cx="387985" cy="665480"/>
                  <wp:effectExtent l="0" t="0" r="0" b="1270"/>
                  <wp:docPr id="18" name="図 18" descr="4-Fluorobenzylamine 9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6" descr="4-Fluorobenzylamine 9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85" cy="665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0634FC1" w14:textId="03FE0E5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5042" w14:textId="3475143A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1.02E-06</w:t>
            </w:r>
          </w:p>
        </w:tc>
      </w:tr>
      <w:tr w:rsidR="00536AFD" w:rsidRPr="00CE6CAB" w14:paraId="316073E4" w14:textId="601A5CBA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4D027C7" w14:textId="3A4A85D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54E0EFD" w14:textId="03E198D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G7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87E6571" w14:textId="3758FD3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593-51-1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406A99F" w14:textId="1BB4878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9115BD0" wp14:editId="3BB14BC5">
                  <wp:extent cx="687705" cy="131445"/>
                  <wp:effectExtent l="0" t="0" r="0" b="1905"/>
                  <wp:docPr id="20" name="図 20" descr="Methylamine hydrochloride â¥98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8" descr="Methylamine hydrochloride â¥98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EA5FF1F" w14:textId="454B8BE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CEC5" w14:textId="311E2795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88E-07</w:t>
            </w:r>
          </w:p>
        </w:tc>
      </w:tr>
      <w:tr w:rsidR="00536AFD" w:rsidRPr="00CE6CAB" w14:paraId="039F9736" w14:textId="0D00A7A5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EB49CF0" w14:textId="10BE0142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4635217" w14:textId="7466325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9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4486A81" w14:textId="7A402A4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7663-77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792AB618" w14:textId="28C08C1C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3792AD22" wp14:editId="3AE2C586">
                  <wp:extent cx="687705" cy="534035"/>
                  <wp:effectExtent l="0" t="0" r="0" b="0"/>
                  <wp:docPr id="34" name="図 34" descr="N-(3-Aminopropyl)-2-pyrrolidinone technical gra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1" descr="N-(3-Aminopropyl)-2-pyrrolidinone technical gra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53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698B1BF" w14:textId="0643435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ADCC" w14:textId="1C894EFC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8.76E-07</w:t>
            </w:r>
          </w:p>
        </w:tc>
      </w:tr>
      <w:tr w:rsidR="00536AFD" w:rsidRPr="00CE6CAB" w14:paraId="70CBE449" w14:textId="2DAF1937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6C7B38FB" w14:textId="546A5152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665AE0C" w14:textId="3F6E0A15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D8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9011575" w14:textId="6DC8B38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4907-27-8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69A1104E" w14:textId="5607B4E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CCC547E" wp14:editId="14DBF9B8">
                  <wp:extent cx="687705" cy="387985"/>
                  <wp:effectExtent l="0" t="0" r="0" b="0"/>
                  <wp:docPr id="60" name="図 60" descr="D-Tryptophan methyl ester hydrochloride 98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62" descr="D-Tryptophan methyl ester hydrochloride 98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387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2FB6244" w14:textId="2F9F02C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50E4" w14:textId="72882FD0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8.73E-07</w:t>
            </w:r>
          </w:p>
        </w:tc>
      </w:tr>
      <w:tr w:rsidR="00536AFD" w:rsidRPr="00CE6CAB" w14:paraId="45350DE5" w14:textId="596C7CCB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2038BB73" w14:textId="0DBEA53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241E64B" w14:textId="7B85976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D9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C0F9E02" w14:textId="541BBB9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04-13-5043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1E2D7F3B" w14:textId="7D997092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2A26BA8" wp14:editId="15B1AAD3">
                  <wp:extent cx="731520" cy="292272"/>
                  <wp:effectExtent l="0" t="0" r="0" b="0"/>
                  <wp:docPr id="61" name="図 61" descr="D-Proline methyl ester hydrochloride â¥98.0% (AT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64" descr="D-Proline methyl ester hydrochloride â¥98.0% (AT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740959" cy="296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276BF5E" w14:textId="1B83253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B9D1" w14:textId="11F56E6B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9.50E-07</w:t>
            </w:r>
          </w:p>
        </w:tc>
      </w:tr>
      <w:tr w:rsidR="00536AFD" w:rsidRPr="00CE6CAB" w14:paraId="214FF987" w14:textId="78973DB6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1C9A18BE" w14:textId="2080839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8CE2A04" w14:textId="6F33AE3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E3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8B8F87F" w14:textId="6A8A3AD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04-12-5044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B21F9FA" w14:textId="7AAEA41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49CC1D7" wp14:editId="7EE173A8">
                  <wp:extent cx="716890" cy="716890"/>
                  <wp:effectExtent l="0" t="0" r="7620" b="7620"/>
                  <wp:docPr id="66" name="図 66" descr="4036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9" descr="4036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377" cy="718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17FBD7E" w14:textId="737CE9D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20DE" w14:textId="16D48C93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18E-07</w:t>
            </w:r>
          </w:p>
        </w:tc>
      </w:tr>
      <w:tr w:rsidR="00536AFD" w:rsidRPr="00CE6CAB" w14:paraId="5579A6E5" w14:textId="71E75588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39389D19" w14:textId="17D511E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18B1D93B" w14:textId="5358649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E8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44E6F81A" w14:textId="56520EC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41-43-5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6BC8DC01" w14:textId="26FF80E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7D50984" wp14:editId="380EB340">
                  <wp:extent cx="687705" cy="197485"/>
                  <wp:effectExtent l="0" t="0" r="0" b="0"/>
                  <wp:docPr id="71" name="図 71" descr="Ethanolamine purified by redistillation, â¥99.5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51" descr="Ethanolamine purified by redistillation, â¥99.5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19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3ACF50C" w14:textId="04B9E02C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D797" w14:textId="6D6367DA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4.26E-07</w:t>
            </w:r>
          </w:p>
        </w:tc>
      </w:tr>
      <w:tr w:rsidR="00536AFD" w:rsidRPr="00CE6CAB" w14:paraId="5BF1F0E7" w14:textId="10E4BEB9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2AA318EA" w14:textId="471605F5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56D6129" w14:textId="3C7C5A9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G7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60796EA3" w14:textId="0882858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3472-00-9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D963DBB" w14:textId="34BC4DF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D4D0E98" wp14:editId="7035B5DB">
                  <wp:extent cx="687705" cy="278130"/>
                  <wp:effectExtent l="0" t="0" r="0" b="7620"/>
                  <wp:docPr id="11" name="図 11" descr="4-(2-Aminoethyl)aniline 9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43" descr="4-(2-Aminoethyl)aniline 9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7CAF297" w14:textId="12F1BC8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2589" w14:textId="5FEA2749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17E-07</w:t>
            </w:r>
          </w:p>
        </w:tc>
      </w:tr>
      <w:tr w:rsidR="00536AFD" w:rsidRPr="00CE6CAB" w14:paraId="155C4719" w14:textId="760E5939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675389D" w14:textId="4A80E35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6924DB6" w14:textId="2986CF7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1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04B25C45" w14:textId="6D408F4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432-74-8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498A86BA" w14:textId="7EE97E8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EA90505" wp14:editId="15327F57">
                  <wp:extent cx="1067816" cy="1067816"/>
                  <wp:effectExtent l="0" t="0" r="0" b="0"/>
                  <wp:docPr id="15" name="図 15" descr="Hexanenitrile, 6-amino-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81" descr="Hexanenitrile, 6-amino-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136" cy="1069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25F683B" w14:textId="726A7C9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DF3D" w14:textId="4286AEC6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5.54E-07</w:t>
            </w:r>
          </w:p>
        </w:tc>
      </w:tr>
      <w:tr w:rsidR="00536AFD" w:rsidRPr="00CE6CAB" w14:paraId="454B7A44" w14:textId="53CB4726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84FD6AA" w14:textId="4D9D666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9A610B8" w14:textId="33D204B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2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A7387BB" w14:textId="3011FD2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56.12.2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5D2ACD2D" w14:textId="0099A87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1E1734B" wp14:editId="6110BA58">
                  <wp:extent cx="687705" cy="248920"/>
                  <wp:effectExtent l="0" t="0" r="0" b="0"/>
                  <wp:docPr id="129" name="図 129" descr="Î³-Aminobutyric acid â¥99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99" descr="Î³-Aminobutyric acid â¥99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248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E0E12AF" w14:textId="28F9187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7304" w14:textId="451F2B48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6.93E-07</w:t>
            </w:r>
          </w:p>
        </w:tc>
      </w:tr>
      <w:tr w:rsidR="00536AFD" w:rsidRPr="00CE6CAB" w14:paraId="1F712902" w14:textId="0C1340E1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5D168B19" w14:textId="2A6E5E4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DB7042A" w14:textId="1B0AA27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3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5B9756AD" w14:textId="24A625B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929-17-9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57E5056F" w14:textId="1502286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ED43350" wp14:editId="7DC13344">
                  <wp:extent cx="687705" cy="190500"/>
                  <wp:effectExtent l="0" t="0" r="0" b="0"/>
                  <wp:docPr id="157" name="図 157" descr="7-Aminoheptanoic acid 98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20" descr="7-Aminoheptanoic acid 98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80E6452" w14:textId="77D8A22C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431F" w14:textId="5338968A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61E-07</w:t>
            </w:r>
          </w:p>
        </w:tc>
      </w:tr>
      <w:tr w:rsidR="00536AFD" w:rsidRPr="00CE6CAB" w14:paraId="31B1419B" w14:textId="2C98AB4A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0216EB39" w14:textId="7EFBAB6A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565AD4A" w14:textId="727373A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5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C5A92CF" w14:textId="579E67A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4-amino-1-butanol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39BEF9D3" w14:textId="097BAB4C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68673748" wp14:editId="3055BA32">
                  <wp:extent cx="1338681" cy="180745"/>
                  <wp:effectExtent l="12700" t="114300" r="7620" b="111760"/>
                  <wp:docPr id="132" name="図 132" descr="4-Amino-1-butanol 98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33" descr="4-Amino-1-butanol 98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338681" cy="180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E82D968" w14:textId="53597D46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920A" w14:textId="79CF4507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2.98E-07</w:t>
            </w:r>
          </w:p>
        </w:tc>
      </w:tr>
      <w:tr w:rsidR="00536AFD" w:rsidRPr="00CE6CAB" w14:paraId="4C798457" w14:textId="08E4907D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26A4D029" w14:textId="2B44D30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07F7F37" w14:textId="4E36069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A10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39E834D" w14:textId="17DA7C6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79286-79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3200681" w14:textId="0BE11C96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56125B77" wp14:editId="194BCE2F">
                  <wp:extent cx="723900" cy="607060"/>
                  <wp:effectExtent l="0" t="0" r="0" b="2540"/>
                  <wp:docPr id="136" name="図 136" descr="3-Aminopyrrolid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23" descr="3-Aminopyrrolid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607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EA63B23" w14:textId="6431017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B1BF" w14:textId="2B5507B7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2.30E-07</w:t>
            </w:r>
          </w:p>
        </w:tc>
      </w:tr>
      <w:tr w:rsidR="00536AFD" w:rsidRPr="00CE6CAB" w14:paraId="42E8D961" w14:textId="216E0A09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728EF408" w14:textId="6D53DB3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875415F" w14:textId="1881502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B6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31EBFA5" w14:textId="110A144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002-57-9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1DAACC39" w14:textId="170F7132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46763FD7" wp14:editId="417BE92E">
                  <wp:extent cx="687705" cy="205105"/>
                  <wp:effectExtent l="0" t="0" r="0" b="4445"/>
                  <wp:docPr id="151" name="図 151" descr="8-Aminooctanoic acid 99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65" descr="8-Aminooctanoic acid 99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20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C6971C9" w14:textId="1D5D980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AD8C" w14:textId="77FDA91B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4.55E-07</w:t>
            </w:r>
          </w:p>
        </w:tc>
      </w:tr>
      <w:tr w:rsidR="00536AFD" w:rsidRPr="00CE6CAB" w14:paraId="2F7E48E1" w14:textId="40BC819C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11CE87A1" w14:textId="46C79D3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8D5E00B" w14:textId="11A34E4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B10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F32BED3" w14:textId="5919A39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23159-07-1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78CF61A4" w14:textId="2914D55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1F49626B" wp14:editId="5D51675B">
                  <wp:extent cx="702310" cy="607060"/>
                  <wp:effectExtent l="0" t="0" r="2540" b="2540"/>
                  <wp:docPr id="154" name="図 154" descr="1-(3-Aminopropyl)pyrrolid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72" descr="1-(3-Aminopropyl)pyrrolid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310" cy="607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6E1CB3C" w14:textId="1947F2F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7F0F" w14:textId="083DB123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36E-07</w:t>
            </w:r>
          </w:p>
        </w:tc>
      </w:tr>
      <w:tr w:rsidR="00536AFD" w:rsidRPr="00CE6CAB" w14:paraId="28B8F77D" w14:textId="147D4147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7BD6BE89" w14:textId="72E67CB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20AA630" w14:textId="40FEE38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755D1D08" w14:textId="4A95E9BD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197-18-8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102FA4BC" w14:textId="2BFC4EA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096228B9" wp14:editId="15C102B2">
                  <wp:extent cx="387985" cy="665480"/>
                  <wp:effectExtent l="0" t="0" r="0" b="1270"/>
                  <wp:docPr id="155" name="図 155" descr="trans-4-(Aminomethyl)cyclohexanecarboxylic acid 9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74" descr="trans-4-(Aminomethyl)cyclohexanecarboxylic acid 9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85" cy="665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ECF7846" w14:textId="65FA36D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6CF2" w14:textId="2E96617B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24E-07</w:t>
            </w:r>
          </w:p>
        </w:tc>
      </w:tr>
      <w:tr w:rsidR="00536AFD" w:rsidRPr="00CE6CAB" w14:paraId="2651D247" w14:textId="0E68820A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E4B9F25" w14:textId="68D87F3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35D49DA" w14:textId="625501E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3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A9E2E43" w14:textId="0DD4F31B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07-95-9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416170BE" w14:textId="48F86536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7C4F9AA9" wp14:editId="6D3A1541">
                  <wp:extent cx="527050" cy="243603"/>
                  <wp:effectExtent l="0" t="0" r="6350" b="4445"/>
                  <wp:docPr id="25" name="図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638" cy="244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22F0FE6" w14:textId="25A7D859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386D" w14:textId="120B60CC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6.27E-07</w:t>
            </w:r>
          </w:p>
        </w:tc>
      </w:tr>
      <w:tr w:rsidR="00536AFD" w:rsidRPr="00CE6CAB" w14:paraId="19FD331F" w14:textId="00DF1C55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14CFACF" w14:textId="5494D3A4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AF97831" w14:textId="723658BF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C4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D1A9E4F" w14:textId="3D7EF9C6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5036-48-6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2137EFBA" w14:textId="753243EE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noProof/>
                <w:sz w:val="14"/>
                <w:szCs w:val="14"/>
              </w:rPr>
              <w:drawing>
                <wp:inline distT="0" distB="0" distL="0" distR="0" wp14:anchorId="2464F5C0" wp14:editId="6CAE3A7F">
                  <wp:extent cx="396240" cy="330200"/>
                  <wp:effectExtent l="0" t="0" r="3810" b="0"/>
                  <wp:docPr id="30" name="図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40" cy="33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9F480CB" w14:textId="33238B40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5009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FF7B" w14:textId="15EDA86B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3.31E-07</w:t>
            </w:r>
          </w:p>
        </w:tc>
      </w:tr>
      <w:tr w:rsidR="00536AFD" w:rsidRPr="00CE6CAB" w14:paraId="56DC297E" w14:textId="77777777" w:rsidTr="00536AFD">
        <w:trPr>
          <w:trHeight w:val="300"/>
        </w:trPr>
        <w:tc>
          <w:tcPr>
            <w:tcW w:w="471" w:type="pct"/>
            <w:shd w:val="clear" w:color="auto" w:fill="auto"/>
            <w:vAlign w:val="center"/>
          </w:tcPr>
          <w:p w14:paraId="4A85F855" w14:textId="77777777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61" w:type="pct"/>
            <w:shd w:val="clear" w:color="auto" w:fill="auto"/>
            <w:vAlign w:val="center"/>
          </w:tcPr>
          <w:p w14:paraId="1094AB6D" w14:textId="2A225BF3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64466">
              <w:rPr>
                <w:rFonts w:ascii="Arial" w:eastAsia="Times New Roman" w:hAnsi="Arial" w:cs="Arial"/>
                <w:sz w:val="12"/>
                <w:szCs w:val="12"/>
              </w:rPr>
              <w:t>D3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2812035" w14:textId="00C3E8D8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0D62">
              <w:rPr>
                <w:rFonts w:ascii="Arial" w:eastAsia="Times New Roman" w:hAnsi="Arial" w:cs="Arial"/>
                <w:sz w:val="14"/>
                <w:szCs w:val="14"/>
              </w:rPr>
              <w:t>344-25-2</w:t>
            </w:r>
          </w:p>
        </w:tc>
        <w:tc>
          <w:tcPr>
            <w:tcW w:w="1709" w:type="pct"/>
            <w:shd w:val="clear" w:color="auto" w:fill="auto"/>
            <w:vAlign w:val="center"/>
          </w:tcPr>
          <w:p w14:paraId="1EBD6028" w14:textId="76C86388" w:rsidR="00536AFD" w:rsidRPr="00775009" w:rsidRDefault="008D1D63" w:rsidP="00536AFD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4"/>
                <w:szCs w:val="14"/>
              </w:rPr>
            </w:pPr>
            <w:r w:rsidRPr="00150D62">
              <w:rPr>
                <w:rFonts w:ascii="Arial" w:hAnsi="Arial" w:cs="Arial"/>
                <w:noProof/>
                <w:sz w:val="14"/>
                <w:szCs w:val="14"/>
              </w:rPr>
              <w:object w:dxaOrig="1252" w:dyaOrig="955" w14:anchorId="009F5A0A">
                <v:shape id="_x0000_i1025" type="#_x0000_t75" alt="" style="width:42.95pt;height:34.1pt;mso-width-percent:0;mso-height-percent:0;mso-width-percent:0;mso-height-percent:0" o:ole="">
                  <v:imagedata r:id="rId40" o:title=""/>
                </v:shape>
                <o:OLEObject Type="Embed" ProgID="ChemDraw.Document.6.0" ShapeID="_x0000_i1025" DrawAspect="Content" ObjectID="_1662972685" r:id="rId41"/>
              </w:objec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21E9C45" w14:textId="3C255161" w:rsidR="00536AFD" w:rsidRPr="00775009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0D62">
              <w:rPr>
                <w:rFonts w:ascii="Arial" w:eastAsia="Times New Roman" w:hAnsi="Arial" w:cs="Arial"/>
                <w:sz w:val="14"/>
                <w:szCs w:val="14"/>
              </w:rPr>
              <w:t>11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F6AE" w14:textId="3EFEE5E4" w:rsidR="00536AFD" w:rsidRPr="00536AFD" w:rsidRDefault="00536AFD" w:rsidP="00536A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AFD">
              <w:rPr>
                <w:rFonts w:ascii="Arial" w:hAnsi="Arial" w:cs="Arial"/>
                <w:color w:val="000000"/>
                <w:sz w:val="20"/>
                <w:szCs w:val="20"/>
              </w:rPr>
              <w:t>6.11E-07</w:t>
            </w:r>
          </w:p>
        </w:tc>
      </w:tr>
    </w:tbl>
    <w:p w14:paraId="20E53CE8" w14:textId="77777777" w:rsidR="00647861" w:rsidRPr="00CE6CAB" w:rsidRDefault="00647861">
      <w:pPr>
        <w:rPr>
          <w:rFonts w:ascii="Arial" w:hAnsi="Arial" w:cs="Arial"/>
        </w:rPr>
      </w:pPr>
    </w:p>
    <w:sectPr w:rsidR="00647861" w:rsidRPr="00CE6CAB" w:rsidSect="00C0305C">
      <w:headerReference w:type="default" r:id="rId4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7FD10" w14:textId="77777777" w:rsidR="008D1D63" w:rsidRDefault="008D1D63" w:rsidP="00647861">
      <w:pPr>
        <w:spacing w:after="0" w:line="240" w:lineRule="auto"/>
      </w:pPr>
      <w:r>
        <w:separator/>
      </w:r>
    </w:p>
  </w:endnote>
  <w:endnote w:type="continuationSeparator" w:id="0">
    <w:p w14:paraId="1A13EFB1" w14:textId="77777777" w:rsidR="008D1D63" w:rsidRDefault="008D1D63" w:rsidP="00647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08489" w14:textId="77777777" w:rsidR="008D1D63" w:rsidRDefault="008D1D63" w:rsidP="00647861">
      <w:pPr>
        <w:spacing w:after="0" w:line="240" w:lineRule="auto"/>
      </w:pPr>
      <w:r>
        <w:separator/>
      </w:r>
    </w:p>
  </w:footnote>
  <w:footnote w:type="continuationSeparator" w:id="0">
    <w:p w14:paraId="32DA6E81" w14:textId="77777777" w:rsidR="008D1D63" w:rsidRDefault="008D1D63" w:rsidP="00647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169A07" w14:textId="77777777" w:rsidR="001E4E98" w:rsidRPr="00773F5D" w:rsidRDefault="001E4E98" w:rsidP="00773F5D">
    <w:pPr>
      <w:pStyle w:val="Header"/>
    </w:pPr>
  </w:p>
  <w:p w14:paraId="5E75850B" w14:textId="49296DAF" w:rsidR="00773F5D" w:rsidRPr="00773F5D" w:rsidRDefault="00773F5D" w:rsidP="00773F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61"/>
    <w:rsid w:val="00006438"/>
    <w:rsid w:val="00011FD8"/>
    <w:rsid w:val="000201FE"/>
    <w:rsid w:val="0002488B"/>
    <w:rsid w:val="00024CE9"/>
    <w:rsid w:val="00026EDD"/>
    <w:rsid w:val="00030E10"/>
    <w:rsid w:val="00033D82"/>
    <w:rsid w:val="0003637D"/>
    <w:rsid w:val="00050BDB"/>
    <w:rsid w:val="00054396"/>
    <w:rsid w:val="00074EC8"/>
    <w:rsid w:val="00075967"/>
    <w:rsid w:val="00077D73"/>
    <w:rsid w:val="00087E42"/>
    <w:rsid w:val="00090AB4"/>
    <w:rsid w:val="00090EDF"/>
    <w:rsid w:val="00092517"/>
    <w:rsid w:val="0009522F"/>
    <w:rsid w:val="000A3945"/>
    <w:rsid w:val="000B1471"/>
    <w:rsid w:val="000B4B8F"/>
    <w:rsid w:val="000B66F6"/>
    <w:rsid w:val="000C486F"/>
    <w:rsid w:val="000D26F1"/>
    <w:rsid w:val="000D65DB"/>
    <w:rsid w:val="000F2E07"/>
    <w:rsid w:val="00104E1B"/>
    <w:rsid w:val="00110E91"/>
    <w:rsid w:val="0011152F"/>
    <w:rsid w:val="00114588"/>
    <w:rsid w:val="00116AAB"/>
    <w:rsid w:val="0011767C"/>
    <w:rsid w:val="00153CD7"/>
    <w:rsid w:val="001641B1"/>
    <w:rsid w:val="00166007"/>
    <w:rsid w:val="00166879"/>
    <w:rsid w:val="001708CB"/>
    <w:rsid w:val="00171B8D"/>
    <w:rsid w:val="00176E2C"/>
    <w:rsid w:val="00180573"/>
    <w:rsid w:val="0018090E"/>
    <w:rsid w:val="00183F19"/>
    <w:rsid w:val="0018420C"/>
    <w:rsid w:val="001A16C2"/>
    <w:rsid w:val="001A34E2"/>
    <w:rsid w:val="001A45B8"/>
    <w:rsid w:val="001A4C45"/>
    <w:rsid w:val="001A6DD6"/>
    <w:rsid w:val="001B1644"/>
    <w:rsid w:val="001C5BA3"/>
    <w:rsid w:val="001C73B5"/>
    <w:rsid w:val="001D1805"/>
    <w:rsid w:val="001D74BC"/>
    <w:rsid w:val="001E4E98"/>
    <w:rsid w:val="00200AE9"/>
    <w:rsid w:val="00210F9F"/>
    <w:rsid w:val="0021375B"/>
    <w:rsid w:val="00223784"/>
    <w:rsid w:val="00231560"/>
    <w:rsid w:val="002319E3"/>
    <w:rsid w:val="002321FF"/>
    <w:rsid w:val="00242A0F"/>
    <w:rsid w:val="00242ABB"/>
    <w:rsid w:val="00243730"/>
    <w:rsid w:val="0025049C"/>
    <w:rsid w:val="00251B21"/>
    <w:rsid w:val="00261D38"/>
    <w:rsid w:val="00262A28"/>
    <w:rsid w:val="00266B31"/>
    <w:rsid w:val="00267BCA"/>
    <w:rsid w:val="002738D9"/>
    <w:rsid w:val="00286793"/>
    <w:rsid w:val="002961AF"/>
    <w:rsid w:val="002A1265"/>
    <w:rsid w:val="002A410F"/>
    <w:rsid w:val="002B0696"/>
    <w:rsid w:val="002E0BDE"/>
    <w:rsid w:val="002F21A2"/>
    <w:rsid w:val="003055E8"/>
    <w:rsid w:val="00305CBB"/>
    <w:rsid w:val="003061D5"/>
    <w:rsid w:val="00311474"/>
    <w:rsid w:val="0031353B"/>
    <w:rsid w:val="00330357"/>
    <w:rsid w:val="00344542"/>
    <w:rsid w:val="00344CB7"/>
    <w:rsid w:val="003642EF"/>
    <w:rsid w:val="0037079F"/>
    <w:rsid w:val="003778BF"/>
    <w:rsid w:val="00386C76"/>
    <w:rsid w:val="00390B38"/>
    <w:rsid w:val="003A4A0C"/>
    <w:rsid w:val="003B0FF2"/>
    <w:rsid w:val="003D48CA"/>
    <w:rsid w:val="003E4396"/>
    <w:rsid w:val="0040545D"/>
    <w:rsid w:val="004069EE"/>
    <w:rsid w:val="00413127"/>
    <w:rsid w:val="00427649"/>
    <w:rsid w:val="00435F00"/>
    <w:rsid w:val="00454A7F"/>
    <w:rsid w:val="00460849"/>
    <w:rsid w:val="004613F5"/>
    <w:rsid w:val="00462C44"/>
    <w:rsid w:val="00475FE4"/>
    <w:rsid w:val="00490F31"/>
    <w:rsid w:val="004A43E5"/>
    <w:rsid w:val="004A687A"/>
    <w:rsid w:val="004B2427"/>
    <w:rsid w:val="004B2F2E"/>
    <w:rsid w:val="004B6CEF"/>
    <w:rsid w:val="004C1886"/>
    <w:rsid w:val="004C39D8"/>
    <w:rsid w:val="004C40CF"/>
    <w:rsid w:val="004C5F27"/>
    <w:rsid w:val="004E044F"/>
    <w:rsid w:val="004F757B"/>
    <w:rsid w:val="005145FE"/>
    <w:rsid w:val="00517BFA"/>
    <w:rsid w:val="00536A1F"/>
    <w:rsid w:val="00536AFD"/>
    <w:rsid w:val="005577FE"/>
    <w:rsid w:val="0057154B"/>
    <w:rsid w:val="00582741"/>
    <w:rsid w:val="0058656B"/>
    <w:rsid w:val="00597BBD"/>
    <w:rsid w:val="005A24A0"/>
    <w:rsid w:val="005A53A9"/>
    <w:rsid w:val="005B19F4"/>
    <w:rsid w:val="005B410B"/>
    <w:rsid w:val="005C7065"/>
    <w:rsid w:val="005E1D4C"/>
    <w:rsid w:val="005E1E85"/>
    <w:rsid w:val="005E252F"/>
    <w:rsid w:val="005E53EC"/>
    <w:rsid w:val="005E6A02"/>
    <w:rsid w:val="006102C1"/>
    <w:rsid w:val="00623E71"/>
    <w:rsid w:val="00630CB4"/>
    <w:rsid w:val="00633604"/>
    <w:rsid w:val="00635FF6"/>
    <w:rsid w:val="00647861"/>
    <w:rsid w:val="00666837"/>
    <w:rsid w:val="006803D3"/>
    <w:rsid w:val="00682F1C"/>
    <w:rsid w:val="006874BE"/>
    <w:rsid w:val="00694277"/>
    <w:rsid w:val="006953C5"/>
    <w:rsid w:val="006A43BE"/>
    <w:rsid w:val="006A709A"/>
    <w:rsid w:val="006B5428"/>
    <w:rsid w:val="006C050A"/>
    <w:rsid w:val="006C695A"/>
    <w:rsid w:val="006C7AED"/>
    <w:rsid w:val="006D0AA2"/>
    <w:rsid w:val="006E7F7D"/>
    <w:rsid w:val="00713DF1"/>
    <w:rsid w:val="00726010"/>
    <w:rsid w:val="00731917"/>
    <w:rsid w:val="0073797F"/>
    <w:rsid w:val="00761F0F"/>
    <w:rsid w:val="0076364F"/>
    <w:rsid w:val="00773F5D"/>
    <w:rsid w:val="00775009"/>
    <w:rsid w:val="00775E11"/>
    <w:rsid w:val="0078167F"/>
    <w:rsid w:val="00793311"/>
    <w:rsid w:val="007958A1"/>
    <w:rsid w:val="007A2A1D"/>
    <w:rsid w:val="007A3006"/>
    <w:rsid w:val="007A4437"/>
    <w:rsid w:val="007B717A"/>
    <w:rsid w:val="007C052E"/>
    <w:rsid w:val="007E66FC"/>
    <w:rsid w:val="007F3CCD"/>
    <w:rsid w:val="007F4FAE"/>
    <w:rsid w:val="00815E94"/>
    <w:rsid w:val="00821BFF"/>
    <w:rsid w:val="00824AA5"/>
    <w:rsid w:val="00824E50"/>
    <w:rsid w:val="00825218"/>
    <w:rsid w:val="00847E75"/>
    <w:rsid w:val="00850435"/>
    <w:rsid w:val="00852B57"/>
    <w:rsid w:val="008554FA"/>
    <w:rsid w:val="00856D64"/>
    <w:rsid w:val="00864736"/>
    <w:rsid w:val="0086604A"/>
    <w:rsid w:val="008742B4"/>
    <w:rsid w:val="00886071"/>
    <w:rsid w:val="00892327"/>
    <w:rsid w:val="00894167"/>
    <w:rsid w:val="008A1E62"/>
    <w:rsid w:val="008A3383"/>
    <w:rsid w:val="008A3863"/>
    <w:rsid w:val="008B3DAA"/>
    <w:rsid w:val="008C561F"/>
    <w:rsid w:val="008C5F68"/>
    <w:rsid w:val="008C796E"/>
    <w:rsid w:val="008D1D63"/>
    <w:rsid w:val="008D211D"/>
    <w:rsid w:val="008F17C7"/>
    <w:rsid w:val="008F2B6B"/>
    <w:rsid w:val="008F5208"/>
    <w:rsid w:val="0090716A"/>
    <w:rsid w:val="00910DC2"/>
    <w:rsid w:val="00920B4C"/>
    <w:rsid w:val="00933B74"/>
    <w:rsid w:val="00933FED"/>
    <w:rsid w:val="00942E03"/>
    <w:rsid w:val="009505CB"/>
    <w:rsid w:val="0095133B"/>
    <w:rsid w:val="009522F7"/>
    <w:rsid w:val="00961126"/>
    <w:rsid w:val="0097002A"/>
    <w:rsid w:val="009715D5"/>
    <w:rsid w:val="00985957"/>
    <w:rsid w:val="009944D9"/>
    <w:rsid w:val="00996D10"/>
    <w:rsid w:val="009D4DEA"/>
    <w:rsid w:val="009E45B3"/>
    <w:rsid w:val="009E52EA"/>
    <w:rsid w:val="009F4876"/>
    <w:rsid w:val="009F5051"/>
    <w:rsid w:val="00A0093B"/>
    <w:rsid w:val="00A01C7E"/>
    <w:rsid w:val="00A06532"/>
    <w:rsid w:val="00A20682"/>
    <w:rsid w:val="00A318DA"/>
    <w:rsid w:val="00A352DC"/>
    <w:rsid w:val="00A37678"/>
    <w:rsid w:val="00A458D0"/>
    <w:rsid w:val="00A466F0"/>
    <w:rsid w:val="00A47BA4"/>
    <w:rsid w:val="00A50760"/>
    <w:rsid w:val="00A5121B"/>
    <w:rsid w:val="00A61F6A"/>
    <w:rsid w:val="00A80D0F"/>
    <w:rsid w:val="00A96494"/>
    <w:rsid w:val="00AB1454"/>
    <w:rsid w:val="00AB53D7"/>
    <w:rsid w:val="00AB6E2A"/>
    <w:rsid w:val="00AB6E6F"/>
    <w:rsid w:val="00AC20C4"/>
    <w:rsid w:val="00AE48F5"/>
    <w:rsid w:val="00B01637"/>
    <w:rsid w:val="00B1277A"/>
    <w:rsid w:val="00B14711"/>
    <w:rsid w:val="00B14FEB"/>
    <w:rsid w:val="00B20F97"/>
    <w:rsid w:val="00B356E0"/>
    <w:rsid w:val="00B5003F"/>
    <w:rsid w:val="00B6321A"/>
    <w:rsid w:val="00B701FF"/>
    <w:rsid w:val="00B81214"/>
    <w:rsid w:val="00B819D7"/>
    <w:rsid w:val="00B8222A"/>
    <w:rsid w:val="00B91707"/>
    <w:rsid w:val="00BA15DC"/>
    <w:rsid w:val="00BA43CB"/>
    <w:rsid w:val="00BA7C13"/>
    <w:rsid w:val="00BB05EE"/>
    <w:rsid w:val="00BC42E7"/>
    <w:rsid w:val="00BC716F"/>
    <w:rsid w:val="00BD696D"/>
    <w:rsid w:val="00BF1377"/>
    <w:rsid w:val="00BF6E4F"/>
    <w:rsid w:val="00C0305C"/>
    <w:rsid w:val="00C068A9"/>
    <w:rsid w:val="00C31E1E"/>
    <w:rsid w:val="00C32EBB"/>
    <w:rsid w:val="00C46E21"/>
    <w:rsid w:val="00C5515D"/>
    <w:rsid w:val="00C66F5B"/>
    <w:rsid w:val="00C7699D"/>
    <w:rsid w:val="00CA1939"/>
    <w:rsid w:val="00CA39C8"/>
    <w:rsid w:val="00CC302C"/>
    <w:rsid w:val="00CE6CAB"/>
    <w:rsid w:val="00CF3BF3"/>
    <w:rsid w:val="00D05257"/>
    <w:rsid w:val="00D128DD"/>
    <w:rsid w:val="00D20ECD"/>
    <w:rsid w:val="00D269B9"/>
    <w:rsid w:val="00D33316"/>
    <w:rsid w:val="00D47A07"/>
    <w:rsid w:val="00D535F5"/>
    <w:rsid w:val="00D82EC0"/>
    <w:rsid w:val="00D96D6F"/>
    <w:rsid w:val="00D978D1"/>
    <w:rsid w:val="00DA3513"/>
    <w:rsid w:val="00DA6C7D"/>
    <w:rsid w:val="00DB5935"/>
    <w:rsid w:val="00DC160B"/>
    <w:rsid w:val="00DC1C01"/>
    <w:rsid w:val="00DC3044"/>
    <w:rsid w:val="00DD4A7A"/>
    <w:rsid w:val="00DD75BE"/>
    <w:rsid w:val="00DE237A"/>
    <w:rsid w:val="00DE4A92"/>
    <w:rsid w:val="00DE4FA3"/>
    <w:rsid w:val="00DE5B2F"/>
    <w:rsid w:val="00DF0212"/>
    <w:rsid w:val="00DF31C6"/>
    <w:rsid w:val="00E07811"/>
    <w:rsid w:val="00E316BB"/>
    <w:rsid w:val="00E31EB3"/>
    <w:rsid w:val="00E47A05"/>
    <w:rsid w:val="00E6220D"/>
    <w:rsid w:val="00E62678"/>
    <w:rsid w:val="00E67E2D"/>
    <w:rsid w:val="00E70210"/>
    <w:rsid w:val="00E74137"/>
    <w:rsid w:val="00E748C4"/>
    <w:rsid w:val="00E91734"/>
    <w:rsid w:val="00E92C64"/>
    <w:rsid w:val="00E93420"/>
    <w:rsid w:val="00E939F9"/>
    <w:rsid w:val="00EA2FC6"/>
    <w:rsid w:val="00EC4134"/>
    <w:rsid w:val="00EC6EC7"/>
    <w:rsid w:val="00EE0BC2"/>
    <w:rsid w:val="00EE56CC"/>
    <w:rsid w:val="00EF2427"/>
    <w:rsid w:val="00EF712E"/>
    <w:rsid w:val="00EF74CF"/>
    <w:rsid w:val="00F00450"/>
    <w:rsid w:val="00F21CEC"/>
    <w:rsid w:val="00F23CA5"/>
    <w:rsid w:val="00F2426A"/>
    <w:rsid w:val="00F27B5F"/>
    <w:rsid w:val="00F349A1"/>
    <w:rsid w:val="00F3739A"/>
    <w:rsid w:val="00F43037"/>
    <w:rsid w:val="00F900AD"/>
    <w:rsid w:val="00F95F7C"/>
    <w:rsid w:val="00FC41BE"/>
    <w:rsid w:val="00FC56C6"/>
    <w:rsid w:val="00FD5AE0"/>
    <w:rsid w:val="00FD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657CD"/>
  <w15:chartTrackingRefBased/>
  <w15:docId w15:val="{6FD7FA4B-DF32-40BF-BECC-D4B3A20F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86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861"/>
  </w:style>
  <w:style w:type="paragraph" w:styleId="Footer">
    <w:name w:val="footer"/>
    <w:basedOn w:val="Normal"/>
    <w:link w:val="FooterChar"/>
    <w:uiPriority w:val="99"/>
    <w:unhideWhenUsed/>
    <w:rsid w:val="0064786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861"/>
  </w:style>
  <w:style w:type="paragraph" w:styleId="BalloonText">
    <w:name w:val="Balloon Text"/>
    <w:basedOn w:val="Normal"/>
    <w:link w:val="BalloonTextChar"/>
    <w:uiPriority w:val="99"/>
    <w:semiHidden/>
    <w:unhideWhenUsed/>
    <w:rsid w:val="004E044F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44F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4.png"/><Relationship Id="rId39" Type="http://schemas.openxmlformats.org/officeDocument/2006/relationships/image" Target="media/image27.png"/><Relationship Id="rId21" Type="http://schemas.openxmlformats.org/officeDocument/2006/relationships/image" Target="media/image9.png"/><Relationship Id="rId34" Type="http://schemas.openxmlformats.org/officeDocument/2006/relationships/image" Target="media/image22.gif"/><Relationship Id="rId42" Type="http://schemas.openxmlformats.org/officeDocument/2006/relationships/header" Target="header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41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37" Type="http://schemas.openxmlformats.org/officeDocument/2006/relationships/image" Target="media/image25.png"/><Relationship Id="rId40" Type="http://schemas.openxmlformats.org/officeDocument/2006/relationships/image" Target="media/image28.e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image" Target="media/image24.gi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image" Target="media/image19.png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image" Target="media/image23.png"/><Relationship Id="rId43" Type="http://schemas.openxmlformats.org/officeDocument/2006/relationships/fontTable" Target="fontTable.xml"/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image" Target="media/image13.png"/><Relationship Id="rId33" Type="http://schemas.openxmlformats.org/officeDocument/2006/relationships/image" Target="media/image21.png"/><Relationship Id="rId38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Michael Erb</cp:lastModifiedBy>
  <cp:revision>2</cp:revision>
  <cp:lastPrinted>2019-03-01T16:48:00Z</cp:lastPrinted>
  <dcterms:created xsi:type="dcterms:W3CDTF">2020-09-30T18:44:00Z</dcterms:created>
  <dcterms:modified xsi:type="dcterms:W3CDTF">2020-09-30T18:44:00Z</dcterms:modified>
</cp:coreProperties>
</file>